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5D3138" w14:textId="18C8AC67" w:rsidR="00C8727B" w:rsidRDefault="00C8727B" w:rsidP="00EC10FA">
      <w:pPr>
        <w:pStyle w:val="Heading1"/>
      </w:pPr>
      <w:r>
        <w:t>Supplemental Material</w:t>
      </w:r>
    </w:p>
    <w:p w14:paraId="4E4FD95F" w14:textId="77777777" w:rsidR="00EC10FA" w:rsidRPr="00EC10FA" w:rsidRDefault="00EC10FA" w:rsidP="00EC10FA"/>
    <w:p w14:paraId="6C635307" w14:textId="12CC0522" w:rsidR="00C955DB" w:rsidRPr="002722A4" w:rsidRDefault="00C8727B" w:rsidP="00EC10FA">
      <w:r>
        <w:t xml:space="preserve">Supplemental </w:t>
      </w:r>
      <w:r w:rsidR="00C955DB" w:rsidRPr="002722A4">
        <w:t xml:space="preserve">Table </w:t>
      </w:r>
      <w:r w:rsidR="00C955DB">
        <w:fldChar w:fldCharType="begin"/>
      </w:r>
      <w:r w:rsidR="00C955DB">
        <w:instrText xml:space="preserve"> SEQ Table \* ARABIC </w:instrText>
      </w:r>
      <w:r w:rsidR="00C955DB">
        <w:fldChar w:fldCharType="separate"/>
      </w:r>
      <w:r w:rsidR="00C955DB" w:rsidRPr="002722A4">
        <w:rPr>
          <w:noProof/>
        </w:rPr>
        <w:t>1</w:t>
      </w:r>
      <w:r w:rsidR="00C955DB">
        <w:rPr>
          <w:noProof/>
        </w:rPr>
        <w:fldChar w:fldCharType="end"/>
      </w:r>
      <w:r w:rsidR="00C955DB" w:rsidRPr="002722A4">
        <w:t xml:space="preserve"> showing intraclass correlation coefficients with 95% confidence intervals for interday reliability</w:t>
      </w:r>
      <w:r w:rsidR="00C955DB"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6"/>
        <w:gridCol w:w="1444"/>
        <w:gridCol w:w="1316"/>
      </w:tblGrid>
      <w:tr w:rsidR="00C955DB" w14:paraId="2E52926F" w14:textId="77777777" w:rsidTr="00C373D2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752EA7" w14:textId="77777777" w:rsidR="00C955DB" w:rsidRPr="008B7FEF" w:rsidRDefault="00C955DB" w:rsidP="00C373D2">
            <w:pPr>
              <w:pStyle w:val="Table"/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8B80ED" w14:textId="77777777" w:rsidR="00C955DB" w:rsidRPr="008B7FEF" w:rsidRDefault="00C955DB" w:rsidP="00C373D2">
            <w:pPr>
              <w:pStyle w:val="Table"/>
            </w:pPr>
            <w:r w:rsidRPr="008B7FEF">
              <w:t>ICC (</w:t>
            </w:r>
            <w:r>
              <w:t>Inter</w:t>
            </w:r>
            <w:r w:rsidRPr="008B7FEF">
              <w:t>Day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DDF026" w14:textId="77777777" w:rsidR="00C955DB" w:rsidRPr="008B7FEF" w:rsidRDefault="00C955DB" w:rsidP="00C373D2">
            <w:pPr>
              <w:pStyle w:val="Table"/>
            </w:pPr>
            <w:r w:rsidRPr="008B7FEF">
              <w:t>95% CI</w:t>
            </w:r>
          </w:p>
        </w:tc>
      </w:tr>
      <w:tr w:rsidR="00C955DB" w14:paraId="3CF02E75" w14:textId="77777777" w:rsidTr="00C373D2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0C881BE" w14:textId="77777777" w:rsidR="00C955DB" w:rsidRDefault="00C955DB" w:rsidP="00C373D2">
            <w:pPr>
              <w:pStyle w:val="Table"/>
            </w:pPr>
            <w:r>
              <w:t>ROM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17263290" w14:textId="77777777" w:rsidR="00C955DB" w:rsidRDefault="00C955DB" w:rsidP="00C373D2">
            <w:pPr>
              <w:pStyle w:val="Table"/>
            </w:pPr>
            <w:r>
              <w:t>0.963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F6E7E4D" w14:textId="77777777" w:rsidR="00C955DB" w:rsidRDefault="00C955DB" w:rsidP="00C373D2">
            <w:pPr>
              <w:pStyle w:val="Table"/>
            </w:pPr>
            <w:r>
              <w:t>0.936 – 0.981</w:t>
            </w:r>
          </w:p>
        </w:tc>
      </w:tr>
      <w:tr w:rsidR="00C955DB" w14:paraId="3E2D4A8A" w14:textId="77777777" w:rsidTr="00C373D2">
        <w:tc>
          <w:tcPr>
            <w:tcW w:w="0" w:type="auto"/>
            <w:tcBorders>
              <w:right w:val="single" w:sz="4" w:space="0" w:color="auto"/>
            </w:tcBorders>
          </w:tcPr>
          <w:p w14:paraId="65331A37" w14:textId="77777777" w:rsidR="00C955DB" w:rsidRDefault="00C955DB" w:rsidP="00C373D2">
            <w:pPr>
              <w:pStyle w:val="Table"/>
            </w:pPr>
            <w:r>
              <w:t>Stiffness (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4819668" w14:textId="77777777" w:rsidR="00C955DB" w:rsidRDefault="00C955DB" w:rsidP="00C373D2">
            <w:pPr>
              <w:pStyle w:val="Table"/>
            </w:pPr>
            <w:r>
              <w:t>0.766</w:t>
            </w:r>
          </w:p>
        </w:tc>
        <w:tc>
          <w:tcPr>
            <w:tcW w:w="0" w:type="auto"/>
          </w:tcPr>
          <w:p w14:paraId="2A73F93C" w14:textId="77777777" w:rsidR="00C955DB" w:rsidRDefault="00C955DB" w:rsidP="00C373D2">
            <w:pPr>
              <w:pStyle w:val="Table"/>
            </w:pPr>
            <w:r>
              <w:t>0.595 – 0.876</w:t>
            </w:r>
          </w:p>
        </w:tc>
      </w:tr>
      <w:tr w:rsidR="00C955DB" w14:paraId="116DE671" w14:textId="77777777" w:rsidTr="00C373D2">
        <w:tc>
          <w:tcPr>
            <w:tcW w:w="0" w:type="auto"/>
            <w:tcBorders>
              <w:right w:val="single" w:sz="4" w:space="0" w:color="auto"/>
            </w:tcBorders>
          </w:tcPr>
          <w:p w14:paraId="6A915E81" w14:textId="77777777" w:rsidR="00C955DB" w:rsidRDefault="00C955DB" w:rsidP="00C373D2">
            <w:pPr>
              <w:pStyle w:val="Table"/>
            </w:pPr>
            <w:r>
              <w:t>Stiffness (Max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5E37AEA" w14:textId="77777777" w:rsidR="00C955DB" w:rsidRDefault="00C955DB" w:rsidP="00C373D2">
            <w:pPr>
              <w:pStyle w:val="Table"/>
            </w:pPr>
            <w:r>
              <w:t>0.941</w:t>
            </w:r>
          </w:p>
        </w:tc>
        <w:tc>
          <w:tcPr>
            <w:tcW w:w="0" w:type="auto"/>
          </w:tcPr>
          <w:p w14:paraId="62EF4D1B" w14:textId="77777777" w:rsidR="00C955DB" w:rsidRDefault="00C955DB" w:rsidP="00C373D2">
            <w:pPr>
              <w:pStyle w:val="Table"/>
            </w:pPr>
            <w:r>
              <w:t>0.897 – 0.969</w:t>
            </w:r>
          </w:p>
        </w:tc>
      </w:tr>
      <w:tr w:rsidR="00C955DB" w14:paraId="78B35C98" w14:textId="77777777" w:rsidTr="00C373D2">
        <w:tc>
          <w:tcPr>
            <w:tcW w:w="0" w:type="auto"/>
            <w:tcBorders>
              <w:right w:val="single" w:sz="4" w:space="0" w:color="auto"/>
            </w:tcBorders>
          </w:tcPr>
          <w:p w14:paraId="402E4A87" w14:textId="77777777" w:rsidR="00C955DB" w:rsidRDefault="00C955DB" w:rsidP="00C373D2">
            <w:pPr>
              <w:pStyle w:val="Table"/>
            </w:pPr>
            <w:r>
              <w:t>PRT (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AEDEFD7" w14:textId="77777777" w:rsidR="00C955DB" w:rsidRDefault="00C955DB" w:rsidP="00C373D2">
            <w:pPr>
              <w:pStyle w:val="Table"/>
            </w:pPr>
            <w:r>
              <w:t>0.842</w:t>
            </w:r>
          </w:p>
        </w:tc>
        <w:tc>
          <w:tcPr>
            <w:tcW w:w="0" w:type="auto"/>
          </w:tcPr>
          <w:p w14:paraId="2516D9EF" w14:textId="77777777" w:rsidR="00C955DB" w:rsidRDefault="00C955DB" w:rsidP="00C373D2">
            <w:pPr>
              <w:pStyle w:val="Table"/>
            </w:pPr>
            <w:r>
              <w:t>0.727 – 0.917</w:t>
            </w:r>
          </w:p>
        </w:tc>
      </w:tr>
      <w:tr w:rsidR="00C955DB" w14:paraId="5C000994" w14:textId="77777777" w:rsidTr="00C373D2">
        <w:tc>
          <w:tcPr>
            <w:tcW w:w="0" w:type="auto"/>
            <w:tcBorders>
              <w:right w:val="single" w:sz="4" w:space="0" w:color="auto"/>
            </w:tcBorders>
          </w:tcPr>
          <w:p w14:paraId="13F42AF5" w14:textId="77777777" w:rsidR="00C955DB" w:rsidRDefault="00C955DB" w:rsidP="00C373D2">
            <w:pPr>
              <w:pStyle w:val="Table"/>
            </w:pPr>
            <w:r>
              <w:t>PRT (ROMmax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920B6AC" w14:textId="77777777" w:rsidR="00C955DB" w:rsidRDefault="00C955DB" w:rsidP="00C373D2">
            <w:pPr>
              <w:pStyle w:val="Table"/>
            </w:pPr>
            <w:r>
              <w:t>0.948</w:t>
            </w:r>
          </w:p>
        </w:tc>
        <w:tc>
          <w:tcPr>
            <w:tcW w:w="0" w:type="auto"/>
          </w:tcPr>
          <w:p w14:paraId="170CAAC5" w14:textId="77777777" w:rsidR="00C955DB" w:rsidRDefault="00C955DB" w:rsidP="00C373D2">
            <w:pPr>
              <w:pStyle w:val="Table"/>
            </w:pPr>
            <w:r>
              <w:t>0.910 – 0.972</w:t>
            </w:r>
          </w:p>
        </w:tc>
      </w:tr>
      <w:tr w:rsidR="00C955DB" w14:paraId="2F14E544" w14:textId="77777777" w:rsidTr="00C373D2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087C4D95" w14:textId="77777777" w:rsidR="00C955DB" w:rsidRDefault="00C955DB" w:rsidP="00C373D2">
            <w:pPr>
              <w:pStyle w:val="Table"/>
            </w:pPr>
            <w:r>
              <w:t>PPT (Max)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23B9064D" w14:textId="77777777" w:rsidR="00C955DB" w:rsidRDefault="00C955DB" w:rsidP="00C373D2">
            <w:pPr>
              <w:pStyle w:val="Table"/>
            </w:pPr>
            <w:r>
              <w:t>0.949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C338228" w14:textId="77777777" w:rsidR="00C955DB" w:rsidRDefault="00C955DB" w:rsidP="00C373D2">
            <w:pPr>
              <w:pStyle w:val="Table"/>
            </w:pPr>
            <w:r>
              <w:t>0.911 – 0.973</w:t>
            </w:r>
          </w:p>
        </w:tc>
      </w:tr>
    </w:tbl>
    <w:p w14:paraId="194132F8" w14:textId="0E5B7509" w:rsidR="00EB4B56" w:rsidRPr="008B7FEF" w:rsidRDefault="00EB4B56" w:rsidP="003D5D96">
      <w:pPr>
        <w:rPr>
          <w:rFonts w:eastAsiaTheme="majorEastAsia"/>
          <w:color w:val="000000" w:themeColor="text1"/>
        </w:rPr>
      </w:pPr>
    </w:p>
    <w:sectPr w:rsidR="00EB4B56" w:rsidRPr="008B7FEF" w:rsidSect="00B276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56462D"/>
    <w:multiLevelType w:val="hybridMultilevel"/>
    <w:tmpl w:val="FC828F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83B4A83"/>
    <w:multiLevelType w:val="hybridMultilevel"/>
    <w:tmpl w:val="031233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D72762"/>
    <w:multiLevelType w:val="hybridMultilevel"/>
    <w:tmpl w:val="AE4E84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2110E8"/>
    <w:multiLevelType w:val="hybridMultilevel"/>
    <w:tmpl w:val="A314E0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40D185F"/>
    <w:multiLevelType w:val="hybridMultilevel"/>
    <w:tmpl w:val="F9D297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C0A08C7"/>
    <w:multiLevelType w:val="hybridMultilevel"/>
    <w:tmpl w:val="0BDA24BA"/>
    <w:lvl w:ilvl="0" w:tplc="5804126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3A7459"/>
    <w:multiLevelType w:val="hybridMultilevel"/>
    <w:tmpl w:val="1878F1F0"/>
    <w:lvl w:ilvl="0" w:tplc="927AEE86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CF0205A"/>
    <w:multiLevelType w:val="hybridMultilevel"/>
    <w:tmpl w:val="9D066F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185366704">
    <w:abstractNumId w:val="5"/>
  </w:num>
  <w:num w:numId="2" w16cid:durableId="71007911">
    <w:abstractNumId w:val="3"/>
  </w:num>
  <w:num w:numId="3" w16cid:durableId="695010334">
    <w:abstractNumId w:val="1"/>
  </w:num>
  <w:num w:numId="4" w16cid:durableId="1997999371">
    <w:abstractNumId w:val="2"/>
  </w:num>
  <w:num w:numId="5" w16cid:durableId="1745880767">
    <w:abstractNumId w:val="0"/>
  </w:num>
  <w:num w:numId="6" w16cid:durableId="401371676">
    <w:abstractNumId w:val="7"/>
  </w:num>
  <w:num w:numId="7" w16cid:durableId="112870600">
    <w:abstractNumId w:val="4"/>
  </w:num>
  <w:num w:numId="8" w16cid:durableId="10296877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J Sport Health Sci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d9sattozzteiez925x0x56xrff9rraar0w&quot;&gt;JSHS_Revision&lt;record-ids&gt;&lt;item&gt;4&lt;/item&gt;&lt;item&gt;9&lt;/item&gt;&lt;item&gt;21&lt;/item&gt;&lt;item&gt;38&lt;/item&gt;&lt;item&gt;118&lt;/item&gt;&lt;item&gt;132&lt;/item&gt;&lt;/record-ids&gt;&lt;/item&gt;&lt;/Libraries&gt;"/>
  </w:docVars>
  <w:rsids>
    <w:rsidRoot w:val="00263DDE"/>
    <w:rsid w:val="00000911"/>
    <w:rsid w:val="00010F55"/>
    <w:rsid w:val="00014DF5"/>
    <w:rsid w:val="0001743E"/>
    <w:rsid w:val="00026736"/>
    <w:rsid w:val="00030B3D"/>
    <w:rsid w:val="00032E5D"/>
    <w:rsid w:val="00033F20"/>
    <w:rsid w:val="00034A55"/>
    <w:rsid w:val="00037221"/>
    <w:rsid w:val="00043368"/>
    <w:rsid w:val="00044BF0"/>
    <w:rsid w:val="00047ECC"/>
    <w:rsid w:val="00050CE9"/>
    <w:rsid w:val="00052CA6"/>
    <w:rsid w:val="00052EBC"/>
    <w:rsid w:val="00054A07"/>
    <w:rsid w:val="000576CB"/>
    <w:rsid w:val="00061D5A"/>
    <w:rsid w:val="00061F95"/>
    <w:rsid w:val="000636C1"/>
    <w:rsid w:val="00066ED6"/>
    <w:rsid w:val="00074FFF"/>
    <w:rsid w:val="00076669"/>
    <w:rsid w:val="0008497F"/>
    <w:rsid w:val="00084F2E"/>
    <w:rsid w:val="00085B76"/>
    <w:rsid w:val="000876E3"/>
    <w:rsid w:val="000903C2"/>
    <w:rsid w:val="00091B1E"/>
    <w:rsid w:val="00092ACC"/>
    <w:rsid w:val="000A2424"/>
    <w:rsid w:val="000A56A5"/>
    <w:rsid w:val="000A5777"/>
    <w:rsid w:val="000B09D7"/>
    <w:rsid w:val="000B0DD6"/>
    <w:rsid w:val="000B23B3"/>
    <w:rsid w:val="000B2684"/>
    <w:rsid w:val="000B4D34"/>
    <w:rsid w:val="000B7085"/>
    <w:rsid w:val="000C1C6C"/>
    <w:rsid w:val="000C5BE6"/>
    <w:rsid w:val="000D080E"/>
    <w:rsid w:val="000D1E5F"/>
    <w:rsid w:val="000D7C3C"/>
    <w:rsid w:val="000E28CE"/>
    <w:rsid w:val="000E36D7"/>
    <w:rsid w:val="000E56F1"/>
    <w:rsid w:val="000E7272"/>
    <w:rsid w:val="000F0171"/>
    <w:rsid w:val="000F6675"/>
    <w:rsid w:val="00102613"/>
    <w:rsid w:val="001121CF"/>
    <w:rsid w:val="001147AD"/>
    <w:rsid w:val="0012066F"/>
    <w:rsid w:val="00121A73"/>
    <w:rsid w:val="001225AB"/>
    <w:rsid w:val="00122985"/>
    <w:rsid w:val="0012621B"/>
    <w:rsid w:val="00131CDD"/>
    <w:rsid w:val="0013231F"/>
    <w:rsid w:val="001352F3"/>
    <w:rsid w:val="001364E2"/>
    <w:rsid w:val="00143786"/>
    <w:rsid w:val="00143FAB"/>
    <w:rsid w:val="0014503F"/>
    <w:rsid w:val="00146E37"/>
    <w:rsid w:val="0015241F"/>
    <w:rsid w:val="001571CC"/>
    <w:rsid w:val="0016030C"/>
    <w:rsid w:val="00162313"/>
    <w:rsid w:val="001643AD"/>
    <w:rsid w:val="0017005F"/>
    <w:rsid w:val="001756D1"/>
    <w:rsid w:val="00177070"/>
    <w:rsid w:val="00180C9A"/>
    <w:rsid w:val="00180D32"/>
    <w:rsid w:val="00180D89"/>
    <w:rsid w:val="0018163E"/>
    <w:rsid w:val="001825D8"/>
    <w:rsid w:val="001838B1"/>
    <w:rsid w:val="00183CB8"/>
    <w:rsid w:val="001903CD"/>
    <w:rsid w:val="001974FB"/>
    <w:rsid w:val="001A174E"/>
    <w:rsid w:val="001A1BC5"/>
    <w:rsid w:val="001A2DDA"/>
    <w:rsid w:val="001A3DB4"/>
    <w:rsid w:val="001B3B80"/>
    <w:rsid w:val="001C3E1B"/>
    <w:rsid w:val="001C43E3"/>
    <w:rsid w:val="001C6BD1"/>
    <w:rsid w:val="001D2AEA"/>
    <w:rsid w:val="001D38A1"/>
    <w:rsid w:val="001D3BED"/>
    <w:rsid w:val="001E0056"/>
    <w:rsid w:val="001E0E78"/>
    <w:rsid w:val="001E3DF2"/>
    <w:rsid w:val="001E46FF"/>
    <w:rsid w:val="001F0CE3"/>
    <w:rsid w:val="001F0EEF"/>
    <w:rsid w:val="001F20EC"/>
    <w:rsid w:val="001F406A"/>
    <w:rsid w:val="001F563A"/>
    <w:rsid w:val="001F6B3B"/>
    <w:rsid w:val="0020374B"/>
    <w:rsid w:val="0020542A"/>
    <w:rsid w:val="00205767"/>
    <w:rsid w:val="00206C37"/>
    <w:rsid w:val="00206EB1"/>
    <w:rsid w:val="00211283"/>
    <w:rsid w:val="0022521F"/>
    <w:rsid w:val="00231931"/>
    <w:rsid w:val="00233138"/>
    <w:rsid w:val="002367EE"/>
    <w:rsid w:val="00242451"/>
    <w:rsid w:val="002431C7"/>
    <w:rsid w:val="00243D89"/>
    <w:rsid w:val="0025072F"/>
    <w:rsid w:val="002521BA"/>
    <w:rsid w:val="00253D9C"/>
    <w:rsid w:val="00254C92"/>
    <w:rsid w:val="00256328"/>
    <w:rsid w:val="0026010A"/>
    <w:rsid w:val="002608FB"/>
    <w:rsid w:val="0026115C"/>
    <w:rsid w:val="00262DFF"/>
    <w:rsid w:val="00263DDE"/>
    <w:rsid w:val="00263FA3"/>
    <w:rsid w:val="00264333"/>
    <w:rsid w:val="002650C2"/>
    <w:rsid w:val="00267302"/>
    <w:rsid w:val="002673EB"/>
    <w:rsid w:val="0027063F"/>
    <w:rsid w:val="0027162B"/>
    <w:rsid w:val="002723B2"/>
    <w:rsid w:val="002765DB"/>
    <w:rsid w:val="00283197"/>
    <w:rsid w:val="002914DD"/>
    <w:rsid w:val="002928AD"/>
    <w:rsid w:val="00292DB6"/>
    <w:rsid w:val="002949E2"/>
    <w:rsid w:val="00296EE7"/>
    <w:rsid w:val="002A0E66"/>
    <w:rsid w:val="002A1854"/>
    <w:rsid w:val="002A5DC9"/>
    <w:rsid w:val="002B179A"/>
    <w:rsid w:val="002B2BF1"/>
    <w:rsid w:val="002B69AB"/>
    <w:rsid w:val="002C0184"/>
    <w:rsid w:val="002C0386"/>
    <w:rsid w:val="002C03FF"/>
    <w:rsid w:val="002C0FE7"/>
    <w:rsid w:val="002C1AD5"/>
    <w:rsid w:val="002C2EDC"/>
    <w:rsid w:val="002D2B78"/>
    <w:rsid w:val="002D454C"/>
    <w:rsid w:val="002E164D"/>
    <w:rsid w:val="002E3802"/>
    <w:rsid w:val="002F5C48"/>
    <w:rsid w:val="00302652"/>
    <w:rsid w:val="00305079"/>
    <w:rsid w:val="00306E56"/>
    <w:rsid w:val="00306EA9"/>
    <w:rsid w:val="00310202"/>
    <w:rsid w:val="0031424C"/>
    <w:rsid w:val="0031538E"/>
    <w:rsid w:val="00315D32"/>
    <w:rsid w:val="003231CC"/>
    <w:rsid w:val="00327DF7"/>
    <w:rsid w:val="00330F1C"/>
    <w:rsid w:val="0033354F"/>
    <w:rsid w:val="00333B23"/>
    <w:rsid w:val="003359F0"/>
    <w:rsid w:val="00343F68"/>
    <w:rsid w:val="00344944"/>
    <w:rsid w:val="00345F9A"/>
    <w:rsid w:val="00346BE9"/>
    <w:rsid w:val="00355657"/>
    <w:rsid w:val="003575F0"/>
    <w:rsid w:val="003647D7"/>
    <w:rsid w:val="003654E7"/>
    <w:rsid w:val="0037001D"/>
    <w:rsid w:val="00371DCF"/>
    <w:rsid w:val="00372769"/>
    <w:rsid w:val="003738D5"/>
    <w:rsid w:val="00374BDB"/>
    <w:rsid w:val="00383C2C"/>
    <w:rsid w:val="00383CFF"/>
    <w:rsid w:val="00383F12"/>
    <w:rsid w:val="00386C6B"/>
    <w:rsid w:val="003942BB"/>
    <w:rsid w:val="00394F55"/>
    <w:rsid w:val="003A7461"/>
    <w:rsid w:val="003B0ED3"/>
    <w:rsid w:val="003B48CE"/>
    <w:rsid w:val="003B6C2A"/>
    <w:rsid w:val="003C2700"/>
    <w:rsid w:val="003C3807"/>
    <w:rsid w:val="003C6E85"/>
    <w:rsid w:val="003D14A3"/>
    <w:rsid w:val="003D184A"/>
    <w:rsid w:val="003D1DA4"/>
    <w:rsid w:val="003D3C12"/>
    <w:rsid w:val="003D3D3A"/>
    <w:rsid w:val="003D5402"/>
    <w:rsid w:val="003D5D96"/>
    <w:rsid w:val="003E025A"/>
    <w:rsid w:val="003E1555"/>
    <w:rsid w:val="003E388A"/>
    <w:rsid w:val="003E4214"/>
    <w:rsid w:val="003E603D"/>
    <w:rsid w:val="003E7F58"/>
    <w:rsid w:val="003F036D"/>
    <w:rsid w:val="003F047F"/>
    <w:rsid w:val="00401095"/>
    <w:rsid w:val="00403C1D"/>
    <w:rsid w:val="0040621B"/>
    <w:rsid w:val="00407449"/>
    <w:rsid w:val="00410434"/>
    <w:rsid w:val="00411A0F"/>
    <w:rsid w:val="00414CCF"/>
    <w:rsid w:val="00420DC6"/>
    <w:rsid w:val="00422788"/>
    <w:rsid w:val="0042310D"/>
    <w:rsid w:val="004316CD"/>
    <w:rsid w:val="00435D06"/>
    <w:rsid w:val="00457315"/>
    <w:rsid w:val="00460376"/>
    <w:rsid w:val="004607C7"/>
    <w:rsid w:val="0046125B"/>
    <w:rsid w:val="00463EA2"/>
    <w:rsid w:val="004660C3"/>
    <w:rsid w:val="0046795E"/>
    <w:rsid w:val="004717B5"/>
    <w:rsid w:val="004731BB"/>
    <w:rsid w:val="00473BBE"/>
    <w:rsid w:val="00473BE2"/>
    <w:rsid w:val="00481AEF"/>
    <w:rsid w:val="0048209E"/>
    <w:rsid w:val="00484BE4"/>
    <w:rsid w:val="00491C57"/>
    <w:rsid w:val="0049205E"/>
    <w:rsid w:val="00492D8F"/>
    <w:rsid w:val="0049614B"/>
    <w:rsid w:val="004A05FA"/>
    <w:rsid w:val="004A2137"/>
    <w:rsid w:val="004A34E7"/>
    <w:rsid w:val="004A4756"/>
    <w:rsid w:val="004B1DEA"/>
    <w:rsid w:val="004B2309"/>
    <w:rsid w:val="004B3551"/>
    <w:rsid w:val="004B5D24"/>
    <w:rsid w:val="004C0551"/>
    <w:rsid w:val="004C2D10"/>
    <w:rsid w:val="004C2FFC"/>
    <w:rsid w:val="004C3AF7"/>
    <w:rsid w:val="004C737A"/>
    <w:rsid w:val="004D1948"/>
    <w:rsid w:val="004D206A"/>
    <w:rsid w:val="004D6032"/>
    <w:rsid w:val="004D72DC"/>
    <w:rsid w:val="004D796C"/>
    <w:rsid w:val="004E2558"/>
    <w:rsid w:val="004F0B4E"/>
    <w:rsid w:val="004F56A0"/>
    <w:rsid w:val="004F58D6"/>
    <w:rsid w:val="004F7725"/>
    <w:rsid w:val="004F7E39"/>
    <w:rsid w:val="00504385"/>
    <w:rsid w:val="0050510E"/>
    <w:rsid w:val="00505E0B"/>
    <w:rsid w:val="0050767D"/>
    <w:rsid w:val="005116A2"/>
    <w:rsid w:val="0051275E"/>
    <w:rsid w:val="0051693B"/>
    <w:rsid w:val="00523292"/>
    <w:rsid w:val="00526330"/>
    <w:rsid w:val="00526AEB"/>
    <w:rsid w:val="00530734"/>
    <w:rsid w:val="0053289E"/>
    <w:rsid w:val="00533186"/>
    <w:rsid w:val="005338F3"/>
    <w:rsid w:val="0053510F"/>
    <w:rsid w:val="0054203A"/>
    <w:rsid w:val="00542A78"/>
    <w:rsid w:val="0054307C"/>
    <w:rsid w:val="005435F8"/>
    <w:rsid w:val="00544325"/>
    <w:rsid w:val="00544CFA"/>
    <w:rsid w:val="0055194F"/>
    <w:rsid w:val="0055264C"/>
    <w:rsid w:val="00552665"/>
    <w:rsid w:val="00553B42"/>
    <w:rsid w:val="00554593"/>
    <w:rsid w:val="00555E7C"/>
    <w:rsid w:val="005606F0"/>
    <w:rsid w:val="00561EE9"/>
    <w:rsid w:val="0056206A"/>
    <w:rsid w:val="00575E23"/>
    <w:rsid w:val="00576AAD"/>
    <w:rsid w:val="0058052F"/>
    <w:rsid w:val="00583F2B"/>
    <w:rsid w:val="00590312"/>
    <w:rsid w:val="005904E5"/>
    <w:rsid w:val="00592C76"/>
    <w:rsid w:val="00593DC2"/>
    <w:rsid w:val="0059444B"/>
    <w:rsid w:val="00594AF4"/>
    <w:rsid w:val="005960C1"/>
    <w:rsid w:val="00597AA7"/>
    <w:rsid w:val="005A102D"/>
    <w:rsid w:val="005A2883"/>
    <w:rsid w:val="005B18F4"/>
    <w:rsid w:val="005B1C72"/>
    <w:rsid w:val="005B20FE"/>
    <w:rsid w:val="005B3FA2"/>
    <w:rsid w:val="005C2E26"/>
    <w:rsid w:val="005C3208"/>
    <w:rsid w:val="005C447F"/>
    <w:rsid w:val="005C493A"/>
    <w:rsid w:val="005C4F5F"/>
    <w:rsid w:val="005C51A9"/>
    <w:rsid w:val="005D0A03"/>
    <w:rsid w:val="005D223D"/>
    <w:rsid w:val="005E002A"/>
    <w:rsid w:val="005E7650"/>
    <w:rsid w:val="005F2287"/>
    <w:rsid w:val="005F697D"/>
    <w:rsid w:val="005F717A"/>
    <w:rsid w:val="0060383A"/>
    <w:rsid w:val="00604D34"/>
    <w:rsid w:val="00606B71"/>
    <w:rsid w:val="006130AC"/>
    <w:rsid w:val="0061544D"/>
    <w:rsid w:val="0061669E"/>
    <w:rsid w:val="0062280E"/>
    <w:rsid w:val="0063019B"/>
    <w:rsid w:val="00630438"/>
    <w:rsid w:val="006318FA"/>
    <w:rsid w:val="00632ECC"/>
    <w:rsid w:val="006362DA"/>
    <w:rsid w:val="006400CD"/>
    <w:rsid w:val="006429FC"/>
    <w:rsid w:val="00643E8D"/>
    <w:rsid w:val="0064404E"/>
    <w:rsid w:val="006524AC"/>
    <w:rsid w:val="0065450B"/>
    <w:rsid w:val="00655A9A"/>
    <w:rsid w:val="006560F8"/>
    <w:rsid w:val="00660DAB"/>
    <w:rsid w:val="00667BAE"/>
    <w:rsid w:val="00671AE8"/>
    <w:rsid w:val="0067534E"/>
    <w:rsid w:val="00676EE5"/>
    <w:rsid w:val="00681B06"/>
    <w:rsid w:val="00684DA7"/>
    <w:rsid w:val="00690273"/>
    <w:rsid w:val="006930E2"/>
    <w:rsid w:val="006A56C9"/>
    <w:rsid w:val="006A7FBF"/>
    <w:rsid w:val="006B1132"/>
    <w:rsid w:val="006B2D75"/>
    <w:rsid w:val="006B60F3"/>
    <w:rsid w:val="006B641B"/>
    <w:rsid w:val="006B7C1A"/>
    <w:rsid w:val="006B7FEC"/>
    <w:rsid w:val="006C3630"/>
    <w:rsid w:val="006C431C"/>
    <w:rsid w:val="006D086A"/>
    <w:rsid w:val="006E15A7"/>
    <w:rsid w:val="006E1FB3"/>
    <w:rsid w:val="006E444F"/>
    <w:rsid w:val="006E5931"/>
    <w:rsid w:val="006F262E"/>
    <w:rsid w:val="006F48A6"/>
    <w:rsid w:val="006F5837"/>
    <w:rsid w:val="006F76C5"/>
    <w:rsid w:val="006F771A"/>
    <w:rsid w:val="006F7B1B"/>
    <w:rsid w:val="00703D45"/>
    <w:rsid w:val="00706232"/>
    <w:rsid w:val="007062C6"/>
    <w:rsid w:val="00707AFC"/>
    <w:rsid w:val="00712396"/>
    <w:rsid w:val="00714310"/>
    <w:rsid w:val="0071615B"/>
    <w:rsid w:val="007317E6"/>
    <w:rsid w:val="00731B83"/>
    <w:rsid w:val="00732A04"/>
    <w:rsid w:val="00734A91"/>
    <w:rsid w:val="007373AC"/>
    <w:rsid w:val="007378E4"/>
    <w:rsid w:val="00740315"/>
    <w:rsid w:val="007516A0"/>
    <w:rsid w:val="00752319"/>
    <w:rsid w:val="00755EB1"/>
    <w:rsid w:val="00756AE8"/>
    <w:rsid w:val="00756BEA"/>
    <w:rsid w:val="007607F1"/>
    <w:rsid w:val="00761A8F"/>
    <w:rsid w:val="00764ED9"/>
    <w:rsid w:val="00767B5E"/>
    <w:rsid w:val="00772BF4"/>
    <w:rsid w:val="007745E6"/>
    <w:rsid w:val="0078209B"/>
    <w:rsid w:val="007900C1"/>
    <w:rsid w:val="007906DC"/>
    <w:rsid w:val="00791556"/>
    <w:rsid w:val="00797F84"/>
    <w:rsid w:val="007A0C2C"/>
    <w:rsid w:val="007A1DF9"/>
    <w:rsid w:val="007A4584"/>
    <w:rsid w:val="007A689C"/>
    <w:rsid w:val="007A7164"/>
    <w:rsid w:val="007B01CE"/>
    <w:rsid w:val="007B28BF"/>
    <w:rsid w:val="007B341D"/>
    <w:rsid w:val="007C0A12"/>
    <w:rsid w:val="007C1330"/>
    <w:rsid w:val="007C273A"/>
    <w:rsid w:val="007C2F75"/>
    <w:rsid w:val="007C5A02"/>
    <w:rsid w:val="007C78B0"/>
    <w:rsid w:val="007D0F75"/>
    <w:rsid w:val="007E3E06"/>
    <w:rsid w:val="007E460F"/>
    <w:rsid w:val="007E60E8"/>
    <w:rsid w:val="007E6D6C"/>
    <w:rsid w:val="007E77EB"/>
    <w:rsid w:val="007F00EF"/>
    <w:rsid w:val="007F0A29"/>
    <w:rsid w:val="007F495A"/>
    <w:rsid w:val="007F5798"/>
    <w:rsid w:val="00804263"/>
    <w:rsid w:val="00805629"/>
    <w:rsid w:val="00805E9C"/>
    <w:rsid w:val="00812E35"/>
    <w:rsid w:val="00813DF4"/>
    <w:rsid w:val="00816012"/>
    <w:rsid w:val="0082484B"/>
    <w:rsid w:val="00824E9E"/>
    <w:rsid w:val="008264A3"/>
    <w:rsid w:val="00833549"/>
    <w:rsid w:val="00837681"/>
    <w:rsid w:val="00837DE4"/>
    <w:rsid w:val="00842083"/>
    <w:rsid w:val="00847D38"/>
    <w:rsid w:val="00847DFB"/>
    <w:rsid w:val="008506FF"/>
    <w:rsid w:val="00864823"/>
    <w:rsid w:val="00864CB7"/>
    <w:rsid w:val="0086565C"/>
    <w:rsid w:val="0087012D"/>
    <w:rsid w:val="00873422"/>
    <w:rsid w:val="00873D3D"/>
    <w:rsid w:val="00874E3F"/>
    <w:rsid w:val="008762A3"/>
    <w:rsid w:val="00877186"/>
    <w:rsid w:val="00883418"/>
    <w:rsid w:val="00885A60"/>
    <w:rsid w:val="00887654"/>
    <w:rsid w:val="00892A9B"/>
    <w:rsid w:val="00892D36"/>
    <w:rsid w:val="00894E36"/>
    <w:rsid w:val="008B08AE"/>
    <w:rsid w:val="008B208A"/>
    <w:rsid w:val="008B4008"/>
    <w:rsid w:val="008B43E9"/>
    <w:rsid w:val="008B46EA"/>
    <w:rsid w:val="008B6889"/>
    <w:rsid w:val="008B74C2"/>
    <w:rsid w:val="008B7FEF"/>
    <w:rsid w:val="008C142A"/>
    <w:rsid w:val="008C5FA6"/>
    <w:rsid w:val="008C7D1D"/>
    <w:rsid w:val="008D3819"/>
    <w:rsid w:val="008E1CE0"/>
    <w:rsid w:val="008E73FA"/>
    <w:rsid w:val="008F1FE6"/>
    <w:rsid w:val="008F499A"/>
    <w:rsid w:val="008F4F3E"/>
    <w:rsid w:val="008F6D7D"/>
    <w:rsid w:val="008F775E"/>
    <w:rsid w:val="009028C8"/>
    <w:rsid w:val="00907AFB"/>
    <w:rsid w:val="00914CE6"/>
    <w:rsid w:val="00915455"/>
    <w:rsid w:val="009260D4"/>
    <w:rsid w:val="00927E93"/>
    <w:rsid w:val="00930F70"/>
    <w:rsid w:val="00931091"/>
    <w:rsid w:val="00945EA8"/>
    <w:rsid w:val="00952A8C"/>
    <w:rsid w:val="00956248"/>
    <w:rsid w:val="00957E78"/>
    <w:rsid w:val="00962800"/>
    <w:rsid w:val="00962E76"/>
    <w:rsid w:val="00966331"/>
    <w:rsid w:val="00966BB7"/>
    <w:rsid w:val="009703EF"/>
    <w:rsid w:val="009725D1"/>
    <w:rsid w:val="00994CC4"/>
    <w:rsid w:val="009A4F8D"/>
    <w:rsid w:val="009B0FF8"/>
    <w:rsid w:val="009B25AE"/>
    <w:rsid w:val="009B5072"/>
    <w:rsid w:val="009C073C"/>
    <w:rsid w:val="009C13BD"/>
    <w:rsid w:val="009C1986"/>
    <w:rsid w:val="009C5192"/>
    <w:rsid w:val="009C57BD"/>
    <w:rsid w:val="009D01B0"/>
    <w:rsid w:val="009D32A7"/>
    <w:rsid w:val="009D37CC"/>
    <w:rsid w:val="009D395C"/>
    <w:rsid w:val="009E10E2"/>
    <w:rsid w:val="009E45D2"/>
    <w:rsid w:val="009E46AF"/>
    <w:rsid w:val="009E7EBE"/>
    <w:rsid w:val="009F106C"/>
    <w:rsid w:val="009F117E"/>
    <w:rsid w:val="009F6419"/>
    <w:rsid w:val="009F7BB1"/>
    <w:rsid w:val="00A01EEF"/>
    <w:rsid w:val="00A02BC1"/>
    <w:rsid w:val="00A0403D"/>
    <w:rsid w:val="00A053A6"/>
    <w:rsid w:val="00A138D7"/>
    <w:rsid w:val="00A2274A"/>
    <w:rsid w:val="00A235C3"/>
    <w:rsid w:val="00A241A3"/>
    <w:rsid w:val="00A241C9"/>
    <w:rsid w:val="00A304BD"/>
    <w:rsid w:val="00A349C1"/>
    <w:rsid w:val="00A35365"/>
    <w:rsid w:val="00A35F82"/>
    <w:rsid w:val="00A36DF3"/>
    <w:rsid w:val="00A436A9"/>
    <w:rsid w:val="00A43CF2"/>
    <w:rsid w:val="00A44AC0"/>
    <w:rsid w:val="00A46963"/>
    <w:rsid w:val="00A46E2F"/>
    <w:rsid w:val="00A47185"/>
    <w:rsid w:val="00A51D3B"/>
    <w:rsid w:val="00A53965"/>
    <w:rsid w:val="00A64783"/>
    <w:rsid w:val="00A65466"/>
    <w:rsid w:val="00A74366"/>
    <w:rsid w:val="00A74821"/>
    <w:rsid w:val="00A74CFD"/>
    <w:rsid w:val="00A80318"/>
    <w:rsid w:val="00A8067A"/>
    <w:rsid w:val="00A8141F"/>
    <w:rsid w:val="00A82EC7"/>
    <w:rsid w:val="00A835A3"/>
    <w:rsid w:val="00A902E1"/>
    <w:rsid w:val="00A95AD2"/>
    <w:rsid w:val="00A96955"/>
    <w:rsid w:val="00A97339"/>
    <w:rsid w:val="00A979BF"/>
    <w:rsid w:val="00AA04AE"/>
    <w:rsid w:val="00AA21CF"/>
    <w:rsid w:val="00AA50DA"/>
    <w:rsid w:val="00AA6A54"/>
    <w:rsid w:val="00AA6AC9"/>
    <w:rsid w:val="00AB35C7"/>
    <w:rsid w:val="00AB3F5D"/>
    <w:rsid w:val="00AB66FC"/>
    <w:rsid w:val="00AC2352"/>
    <w:rsid w:val="00AC327C"/>
    <w:rsid w:val="00AC745B"/>
    <w:rsid w:val="00AD05F7"/>
    <w:rsid w:val="00AD1F38"/>
    <w:rsid w:val="00AD3315"/>
    <w:rsid w:val="00AD7E51"/>
    <w:rsid w:val="00AE2C7B"/>
    <w:rsid w:val="00AE3C9C"/>
    <w:rsid w:val="00AE50F1"/>
    <w:rsid w:val="00AE5F2A"/>
    <w:rsid w:val="00AF16D0"/>
    <w:rsid w:val="00AF2BD2"/>
    <w:rsid w:val="00AF2DDB"/>
    <w:rsid w:val="00AF3BB1"/>
    <w:rsid w:val="00AF3FD3"/>
    <w:rsid w:val="00AF54BD"/>
    <w:rsid w:val="00B015BE"/>
    <w:rsid w:val="00B04DC3"/>
    <w:rsid w:val="00B1204C"/>
    <w:rsid w:val="00B15B57"/>
    <w:rsid w:val="00B21341"/>
    <w:rsid w:val="00B23A12"/>
    <w:rsid w:val="00B24B19"/>
    <w:rsid w:val="00B276C7"/>
    <w:rsid w:val="00B30B81"/>
    <w:rsid w:val="00B30FFD"/>
    <w:rsid w:val="00B312C7"/>
    <w:rsid w:val="00B35C74"/>
    <w:rsid w:val="00B37E35"/>
    <w:rsid w:val="00B42E21"/>
    <w:rsid w:val="00B4638B"/>
    <w:rsid w:val="00B47B98"/>
    <w:rsid w:val="00B52695"/>
    <w:rsid w:val="00B54D8D"/>
    <w:rsid w:val="00B63EA2"/>
    <w:rsid w:val="00B662D9"/>
    <w:rsid w:val="00B67C4B"/>
    <w:rsid w:val="00B76D97"/>
    <w:rsid w:val="00B774FD"/>
    <w:rsid w:val="00B8040A"/>
    <w:rsid w:val="00B8277F"/>
    <w:rsid w:val="00B82D27"/>
    <w:rsid w:val="00B9100E"/>
    <w:rsid w:val="00B91153"/>
    <w:rsid w:val="00B92F62"/>
    <w:rsid w:val="00B94A62"/>
    <w:rsid w:val="00B957C4"/>
    <w:rsid w:val="00B96667"/>
    <w:rsid w:val="00BA4E0E"/>
    <w:rsid w:val="00BB04C2"/>
    <w:rsid w:val="00BB1DF5"/>
    <w:rsid w:val="00BB2905"/>
    <w:rsid w:val="00BB4FD5"/>
    <w:rsid w:val="00BB6014"/>
    <w:rsid w:val="00BC10EE"/>
    <w:rsid w:val="00BC55BE"/>
    <w:rsid w:val="00BC71AE"/>
    <w:rsid w:val="00BD63CF"/>
    <w:rsid w:val="00BE30B3"/>
    <w:rsid w:val="00BE492C"/>
    <w:rsid w:val="00BF148F"/>
    <w:rsid w:val="00BF2015"/>
    <w:rsid w:val="00BF5414"/>
    <w:rsid w:val="00BF672C"/>
    <w:rsid w:val="00BF7005"/>
    <w:rsid w:val="00BF73D3"/>
    <w:rsid w:val="00BF7679"/>
    <w:rsid w:val="00C0180F"/>
    <w:rsid w:val="00C04281"/>
    <w:rsid w:val="00C05803"/>
    <w:rsid w:val="00C06094"/>
    <w:rsid w:val="00C079D3"/>
    <w:rsid w:val="00C11ABE"/>
    <w:rsid w:val="00C1242D"/>
    <w:rsid w:val="00C13818"/>
    <w:rsid w:val="00C14138"/>
    <w:rsid w:val="00C148AE"/>
    <w:rsid w:val="00C227BE"/>
    <w:rsid w:val="00C239EA"/>
    <w:rsid w:val="00C24A5F"/>
    <w:rsid w:val="00C2538E"/>
    <w:rsid w:val="00C27A84"/>
    <w:rsid w:val="00C3643A"/>
    <w:rsid w:val="00C41B9C"/>
    <w:rsid w:val="00C45AAD"/>
    <w:rsid w:val="00C46164"/>
    <w:rsid w:val="00C501C5"/>
    <w:rsid w:val="00C53634"/>
    <w:rsid w:val="00C540B3"/>
    <w:rsid w:val="00C63428"/>
    <w:rsid w:val="00C646CB"/>
    <w:rsid w:val="00C650DC"/>
    <w:rsid w:val="00C70FA5"/>
    <w:rsid w:val="00C76A6B"/>
    <w:rsid w:val="00C77A01"/>
    <w:rsid w:val="00C80F7C"/>
    <w:rsid w:val="00C8727B"/>
    <w:rsid w:val="00C955DB"/>
    <w:rsid w:val="00CA0738"/>
    <w:rsid w:val="00CA3DAF"/>
    <w:rsid w:val="00CA4155"/>
    <w:rsid w:val="00CA5FAF"/>
    <w:rsid w:val="00CB1B54"/>
    <w:rsid w:val="00CB476A"/>
    <w:rsid w:val="00CB6B8C"/>
    <w:rsid w:val="00CB738C"/>
    <w:rsid w:val="00CC138C"/>
    <w:rsid w:val="00CC16C4"/>
    <w:rsid w:val="00CC6976"/>
    <w:rsid w:val="00CC7C7D"/>
    <w:rsid w:val="00CD252F"/>
    <w:rsid w:val="00CE14F3"/>
    <w:rsid w:val="00CE2BF7"/>
    <w:rsid w:val="00CE682E"/>
    <w:rsid w:val="00CF022C"/>
    <w:rsid w:val="00CF14C9"/>
    <w:rsid w:val="00CF29B3"/>
    <w:rsid w:val="00CF4670"/>
    <w:rsid w:val="00CF5717"/>
    <w:rsid w:val="00D01935"/>
    <w:rsid w:val="00D04775"/>
    <w:rsid w:val="00D064D0"/>
    <w:rsid w:val="00D06716"/>
    <w:rsid w:val="00D0765A"/>
    <w:rsid w:val="00D101C7"/>
    <w:rsid w:val="00D11826"/>
    <w:rsid w:val="00D144BC"/>
    <w:rsid w:val="00D14BF4"/>
    <w:rsid w:val="00D1527C"/>
    <w:rsid w:val="00D15EE7"/>
    <w:rsid w:val="00D23781"/>
    <w:rsid w:val="00D26783"/>
    <w:rsid w:val="00D3153A"/>
    <w:rsid w:val="00D35276"/>
    <w:rsid w:val="00D430C1"/>
    <w:rsid w:val="00D431C3"/>
    <w:rsid w:val="00D46185"/>
    <w:rsid w:val="00D50D3A"/>
    <w:rsid w:val="00D536DD"/>
    <w:rsid w:val="00D561EE"/>
    <w:rsid w:val="00D572C8"/>
    <w:rsid w:val="00D60156"/>
    <w:rsid w:val="00D626B1"/>
    <w:rsid w:val="00D63427"/>
    <w:rsid w:val="00D667DA"/>
    <w:rsid w:val="00D66825"/>
    <w:rsid w:val="00D77745"/>
    <w:rsid w:val="00D819D3"/>
    <w:rsid w:val="00D851C4"/>
    <w:rsid w:val="00D87B24"/>
    <w:rsid w:val="00D945FA"/>
    <w:rsid w:val="00DA1694"/>
    <w:rsid w:val="00DA2430"/>
    <w:rsid w:val="00DA2C4C"/>
    <w:rsid w:val="00DB06D4"/>
    <w:rsid w:val="00DC13FB"/>
    <w:rsid w:val="00DC3F35"/>
    <w:rsid w:val="00DD165C"/>
    <w:rsid w:val="00DD3191"/>
    <w:rsid w:val="00DD4790"/>
    <w:rsid w:val="00DD7034"/>
    <w:rsid w:val="00DE2C18"/>
    <w:rsid w:val="00DE3458"/>
    <w:rsid w:val="00DE4593"/>
    <w:rsid w:val="00DE48D0"/>
    <w:rsid w:val="00DE5F23"/>
    <w:rsid w:val="00DF0C09"/>
    <w:rsid w:val="00DF6829"/>
    <w:rsid w:val="00DF7B54"/>
    <w:rsid w:val="00E00641"/>
    <w:rsid w:val="00E01CFB"/>
    <w:rsid w:val="00E031ED"/>
    <w:rsid w:val="00E07A8A"/>
    <w:rsid w:val="00E122C4"/>
    <w:rsid w:val="00E158C4"/>
    <w:rsid w:val="00E2572A"/>
    <w:rsid w:val="00E267F5"/>
    <w:rsid w:val="00E364D9"/>
    <w:rsid w:val="00E46730"/>
    <w:rsid w:val="00E468B9"/>
    <w:rsid w:val="00E475BF"/>
    <w:rsid w:val="00E5085C"/>
    <w:rsid w:val="00E50A6A"/>
    <w:rsid w:val="00E53CDE"/>
    <w:rsid w:val="00E5568D"/>
    <w:rsid w:val="00E566DD"/>
    <w:rsid w:val="00E62674"/>
    <w:rsid w:val="00E6478B"/>
    <w:rsid w:val="00E64C03"/>
    <w:rsid w:val="00E64FD9"/>
    <w:rsid w:val="00E66D78"/>
    <w:rsid w:val="00E712AB"/>
    <w:rsid w:val="00E74D18"/>
    <w:rsid w:val="00E771E6"/>
    <w:rsid w:val="00E816D1"/>
    <w:rsid w:val="00E825BF"/>
    <w:rsid w:val="00E83EDC"/>
    <w:rsid w:val="00E91C6B"/>
    <w:rsid w:val="00E92A47"/>
    <w:rsid w:val="00E94EE7"/>
    <w:rsid w:val="00EA1571"/>
    <w:rsid w:val="00EA1602"/>
    <w:rsid w:val="00EB2530"/>
    <w:rsid w:val="00EB2E8D"/>
    <w:rsid w:val="00EB4B56"/>
    <w:rsid w:val="00EB579F"/>
    <w:rsid w:val="00EC10FA"/>
    <w:rsid w:val="00EC5F37"/>
    <w:rsid w:val="00EC6051"/>
    <w:rsid w:val="00ED1ECA"/>
    <w:rsid w:val="00ED3438"/>
    <w:rsid w:val="00ED4B6C"/>
    <w:rsid w:val="00ED739B"/>
    <w:rsid w:val="00EE4088"/>
    <w:rsid w:val="00EF4642"/>
    <w:rsid w:val="00F01130"/>
    <w:rsid w:val="00F02417"/>
    <w:rsid w:val="00F054CF"/>
    <w:rsid w:val="00F05A7F"/>
    <w:rsid w:val="00F10E3F"/>
    <w:rsid w:val="00F17CD4"/>
    <w:rsid w:val="00F22471"/>
    <w:rsid w:val="00F26F1F"/>
    <w:rsid w:val="00F31D95"/>
    <w:rsid w:val="00F32466"/>
    <w:rsid w:val="00F32E7C"/>
    <w:rsid w:val="00F34CD7"/>
    <w:rsid w:val="00F442CA"/>
    <w:rsid w:val="00F53A69"/>
    <w:rsid w:val="00F609E5"/>
    <w:rsid w:val="00F65D39"/>
    <w:rsid w:val="00F66137"/>
    <w:rsid w:val="00F66AE6"/>
    <w:rsid w:val="00F7298A"/>
    <w:rsid w:val="00F72C31"/>
    <w:rsid w:val="00F754AB"/>
    <w:rsid w:val="00F838FC"/>
    <w:rsid w:val="00F867B6"/>
    <w:rsid w:val="00F90905"/>
    <w:rsid w:val="00F929B3"/>
    <w:rsid w:val="00F93909"/>
    <w:rsid w:val="00F94FB3"/>
    <w:rsid w:val="00F95416"/>
    <w:rsid w:val="00F95FCD"/>
    <w:rsid w:val="00F971F2"/>
    <w:rsid w:val="00FA010A"/>
    <w:rsid w:val="00FA0596"/>
    <w:rsid w:val="00FA20B6"/>
    <w:rsid w:val="00FA7217"/>
    <w:rsid w:val="00FB1A98"/>
    <w:rsid w:val="00FB1F6C"/>
    <w:rsid w:val="00FB562B"/>
    <w:rsid w:val="00FC04E8"/>
    <w:rsid w:val="00FC3272"/>
    <w:rsid w:val="00FC746E"/>
    <w:rsid w:val="00FD0030"/>
    <w:rsid w:val="00FD2660"/>
    <w:rsid w:val="00FD4C4F"/>
    <w:rsid w:val="00FD568D"/>
    <w:rsid w:val="00FD7488"/>
    <w:rsid w:val="00FE228E"/>
    <w:rsid w:val="00FE5DB2"/>
    <w:rsid w:val="00FE5F60"/>
    <w:rsid w:val="00FE7FAE"/>
    <w:rsid w:val="00FF424D"/>
    <w:rsid w:val="00FF46CD"/>
    <w:rsid w:val="00FF7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B037D5"/>
  <w15:chartTrackingRefBased/>
  <w15:docId w15:val="{F114488B-5898-1540-8A24-01110CCF3D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5D96"/>
    <w:pPr>
      <w:spacing w:line="360" w:lineRule="auto"/>
    </w:pPr>
    <w:rPr>
      <w:rFonts w:ascii="Times New Roman" w:eastAsia="Times New Roman" w:hAnsi="Times New Roman" w:cs="Times New Roman"/>
      <w:kern w:val="0"/>
      <w:lang w:val="en-US"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263DDE"/>
    <w:pPr>
      <w:keepNext/>
      <w:keepLines/>
      <w:spacing w:before="360" w:after="80"/>
      <w:outlineLvl w:val="0"/>
    </w:pPr>
    <w:rPr>
      <w:rFonts w:eastAsiaTheme="majorEastAsia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62E76"/>
    <w:pPr>
      <w:outlineLvl w:val="1"/>
    </w:pPr>
    <w:rPr>
      <w:i/>
      <w:i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63DD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63DD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63DD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63DD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63DD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63DD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63DD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63DDE"/>
    <w:rPr>
      <w:rFonts w:ascii="Times New Roman" w:eastAsiaTheme="majorEastAsia" w:hAnsi="Times New Roman" w:cs="Times New Roman"/>
      <w:b/>
      <w:bCs/>
      <w:color w:val="000000" w:themeColor="text1"/>
      <w:kern w:val="0"/>
      <w:lang w:val="en-US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962E76"/>
    <w:rPr>
      <w:rFonts w:ascii="Times New Roman" w:eastAsia="Times New Roman" w:hAnsi="Times New Roman" w:cs="Times New Roman"/>
      <w:i/>
      <w:iCs/>
      <w:kern w:val="0"/>
      <w:lang w:val="en-US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63DD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63DD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63DD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63DD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63DD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63DD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63DD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63DD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63D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63DD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63DD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63DD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63D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63D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63D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63D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63D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63DD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semiHidden/>
    <w:rsid w:val="00263DDE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F667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667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6675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66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6675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606B71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06B71"/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606B71"/>
  </w:style>
  <w:style w:type="character" w:customStyle="1" w:styleId="EndNoteBibliographyChar">
    <w:name w:val="EndNote Bibliography Char"/>
    <w:basedOn w:val="DefaultParagraphFont"/>
    <w:link w:val="EndNoteBibliography"/>
    <w:rsid w:val="00606B71"/>
    <w:rPr>
      <w:rFonts w:ascii="Times New Roman" w:eastAsia="Times New Roman" w:hAnsi="Times New Roman" w:cs="Times New Roman"/>
      <w:kern w:val="0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C1413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14138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2C1AD5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80562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">
    <w:name w:val="Table"/>
    <w:basedOn w:val="Normal"/>
    <w:qFormat/>
    <w:rsid w:val="003D5D96"/>
    <w:rPr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C955DB"/>
    <w:pPr>
      <w:spacing w:before="240" w:after="200" w:line="276" w:lineRule="auto"/>
      <w:jc w:val="both"/>
    </w:pPr>
    <w:rPr>
      <w:color w:val="000000" w:themeColor="text1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1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412572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403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627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909843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85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4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947994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753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60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163666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277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09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4078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119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53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021915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980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591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29820958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9145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55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10770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71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4744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1971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607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5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32323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00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730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4698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444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842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956309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288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9666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8013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795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36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06724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516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5469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1071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25787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267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32325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22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66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79215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5820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2890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40828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785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880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27368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594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426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54215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600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9919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6521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01078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143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58553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056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829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889220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19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226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626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571630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2748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77023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4198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3064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846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488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0795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96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4966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4736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71334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018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8734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858674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059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106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43544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337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194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65809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13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398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292902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00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6663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93113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37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5616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251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978568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543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19281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1109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456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325042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17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3863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873993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8530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9804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9791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50845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0633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47168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8045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7346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95436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378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9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775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4821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7520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75257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219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9771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435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725989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2298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4807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159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7550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0926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905410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8504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191300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59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45009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734553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7378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0078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4685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9841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6948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40850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823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4980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7953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381671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8061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71714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135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6313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74653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2037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55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942931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8985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675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7121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08335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794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55960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7415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32833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2658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11207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46148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100402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74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1465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239182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234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916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8439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330540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257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244640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1591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8284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5505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74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510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85047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78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9976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883374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269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1077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719015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5154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408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51101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250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0946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978452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40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312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36992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118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9890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94993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104995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4731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703844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95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37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11241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169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5811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8082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948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09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551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4011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321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285333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311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166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670965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296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32166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692245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631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5308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93115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48314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998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96893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507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127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88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05138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905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69995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0532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009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96476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771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6283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41710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722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75800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93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789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20910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540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6557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6909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5950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5293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75435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341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13806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043011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1710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564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669920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43941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0759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31454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751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1024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2568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8730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61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17988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0009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4108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080569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548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3632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0366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73743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489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4189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1301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5063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546843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867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2437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740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21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636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35322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61761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8412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776821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435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028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291773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063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364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7386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1735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42383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71687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61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8346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85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13039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08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282219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9423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581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149345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2293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02911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850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61696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5840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219169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1735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791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39041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3140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56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09238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555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156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182545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316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57339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15806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6418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274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915233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0329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60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55248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157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282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361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14741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49487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16663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9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6803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05510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576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281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780613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819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3762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22950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9340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844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967133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51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148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528522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723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096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98810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921229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829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97574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285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25891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75125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3043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5134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368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29703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6461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22481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1232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688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588511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653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97778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93602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190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36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12688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98898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066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60803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5243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95798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75004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61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564993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878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143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274179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458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3680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3828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68792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3170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4662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596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3731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24759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7951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3606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93341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25406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8068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54503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87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4304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7964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643367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5323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585220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177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6745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78688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0238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1244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498233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8239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992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996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554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0900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104612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548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0637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838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3095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536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327968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739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461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760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52287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6555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071906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200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470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222285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210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1302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4394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45373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0672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725315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08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352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2791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5861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1373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04696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902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290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387936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92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067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766797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60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0455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324482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1632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7052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396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01518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816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0120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6595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24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52319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68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30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074541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395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1557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0021099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574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2316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846681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4140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382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8814354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03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329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7237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255834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24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038242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12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5661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3144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65489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754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910898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194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95935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972410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3653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825359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1790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971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869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47361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209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41995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8422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752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03D2FE-A317-3E4F-B07C-DC0DE330B20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1</TotalTime>
  <Pages>1</Pages>
  <Words>57</Words>
  <Characters>327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chum  Daniel</dc:creator>
  <cp:keywords/>
  <dc:description/>
  <cp:lastModifiedBy>Jochum  Daniel</cp:lastModifiedBy>
  <cp:revision>12</cp:revision>
  <dcterms:created xsi:type="dcterms:W3CDTF">2024-11-19T08:26:00Z</dcterms:created>
  <dcterms:modified xsi:type="dcterms:W3CDTF">2025-01-15T19:37:00Z</dcterms:modified>
</cp:coreProperties>
</file>